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6ECCA" w14:textId="6C2D622F" w:rsidR="00B167AA" w:rsidRPr="00AB3514" w:rsidRDefault="00275114" w:rsidP="00EB75DD">
      <w:pPr>
        <w:suppressAutoHyphens/>
        <w:spacing w:after="0" w:line="480" w:lineRule="auto"/>
        <w:rPr>
          <w:rFonts w:ascii="Arial" w:eastAsia="SimSun" w:hAnsi="Arial" w:cs="Arial"/>
          <w:bCs/>
          <w:kern w:val="1"/>
          <w:sz w:val="20"/>
          <w:szCs w:val="24"/>
          <w:lang w:val="en-US" w:eastAsia="hi-IN" w:bidi="hi-IN"/>
        </w:rPr>
      </w:pPr>
      <w:r w:rsidRPr="00AB3514">
        <w:rPr>
          <w:rFonts w:ascii="Arial" w:eastAsia="Arial" w:hAnsi="Arial" w:cs="Arial"/>
          <w:b/>
          <w:bCs/>
          <w:kern w:val="1"/>
          <w:sz w:val="20"/>
          <w:szCs w:val="24"/>
          <w:lang w:val="en-US" w:eastAsia="hi-IN" w:bidi="hi-IN"/>
        </w:rPr>
        <w:t>S</w:t>
      </w:r>
      <w:r>
        <w:rPr>
          <w:rFonts w:ascii="Arial" w:eastAsia="SimSun" w:hAnsi="Arial" w:cs="Arial"/>
          <w:b/>
          <w:bCs/>
          <w:kern w:val="1"/>
          <w:sz w:val="20"/>
          <w:szCs w:val="24"/>
          <w:lang w:val="en-US" w:eastAsia="hi-IN" w:bidi="hi-IN"/>
        </w:rPr>
        <w:t>3</w:t>
      </w:r>
      <w:r>
        <w:rPr>
          <w:rFonts w:ascii="Arial" w:eastAsia="SimSun" w:hAnsi="Arial" w:cs="Arial"/>
          <w:b/>
          <w:bCs/>
          <w:kern w:val="1"/>
          <w:sz w:val="20"/>
          <w:szCs w:val="24"/>
          <w:lang w:val="en-US" w:eastAsia="hi-IN" w:bidi="hi-IN"/>
        </w:rPr>
        <w:t xml:space="preserve"> </w:t>
      </w:r>
      <w:bookmarkStart w:id="0" w:name="_GoBack"/>
      <w:bookmarkEnd w:id="0"/>
      <w:r w:rsidR="00B167AA" w:rsidRPr="00AB3514">
        <w:rPr>
          <w:rFonts w:ascii="Arial" w:eastAsia="SimSun" w:hAnsi="Arial" w:cs="Arial"/>
          <w:b/>
          <w:bCs/>
          <w:kern w:val="1"/>
          <w:sz w:val="20"/>
          <w:szCs w:val="24"/>
          <w:lang w:val="en-US" w:eastAsia="hi-IN" w:bidi="hi-IN"/>
        </w:rPr>
        <w:t>Table</w:t>
      </w:r>
      <w:r w:rsidR="00CC6D91" w:rsidRPr="00AB3514">
        <w:rPr>
          <w:rFonts w:ascii="Arial" w:eastAsia="SimSun" w:hAnsi="Arial" w:cs="Arial"/>
          <w:b/>
          <w:bCs/>
          <w:kern w:val="1"/>
          <w:sz w:val="20"/>
          <w:szCs w:val="24"/>
          <w:lang w:val="en-US" w:eastAsia="hi-IN" w:bidi="hi-IN"/>
        </w:rPr>
        <w:t>.</w:t>
      </w:r>
      <w:r w:rsidR="00B167AA" w:rsidRPr="00AB3514">
        <w:rPr>
          <w:rFonts w:ascii="Arial" w:eastAsia="Arial" w:hAnsi="Arial" w:cs="Arial"/>
          <w:b/>
          <w:bCs/>
          <w:kern w:val="1"/>
          <w:sz w:val="20"/>
          <w:szCs w:val="24"/>
          <w:lang w:val="en-US" w:eastAsia="hi-IN" w:bidi="hi-IN"/>
        </w:rPr>
        <w:t xml:space="preserve"> </w:t>
      </w:r>
      <w:proofErr w:type="spellStart"/>
      <w:r w:rsidR="001D2905" w:rsidRPr="00FF5E33">
        <w:rPr>
          <w:rFonts w:ascii="Arial" w:eastAsia="SimSun" w:hAnsi="Arial" w:cs="Arial"/>
          <w:b/>
          <w:bCs/>
          <w:kern w:val="1"/>
          <w:sz w:val="20"/>
          <w:szCs w:val="24"/>
          <w:lang w:val="en-US" w:eastAsia="hi-IN" w:bidi="hi-IN"/>
        </w:rPr>
        <w:t>Nei’s</w:t>
      </w:r>
      <w:proofErr w:type="spellEnd"/>
      <w:r w:rsidR="001D2905" w:rsidRPr="00FF5E33">
        <w:rPr>
          <w:rFonts w:ascii="Arial" w:eastAsia="SimSun" w:hAnsi="Arial" w:cs="Arial"/>
          <w:b/>
          <w:bCs/>
          <w:kern w:val="1"/>
          <w:sz w:val="20"/>
          <w:szCs w:val="24"/>
          <w:lang w:val="en-US" w:eastAsia="hi-IN" w:bidi="hi-IN"/>
        </w:rPr>
        <w:t xml:space="preserve"> genetic distance</w:t>
      </w:r>
      <w:r w:rsidR="00B167AA" w:rsidRPr="00FF5E33">
        <w:rPr>
          <w:rFonts w:ascii="Arial" w:eastAsia="SimSun" w:hAnsi="Arial" w:cs="Arial"/>
          <w:b/>
          <w:bCs/>
          <w:kern w:val="1"/>
          <w:sz w:val="20"/>
          <w:szCs w:val="24"/>
          <w:lang w:val="en-US" w:eastAsia="hi-IN" w:bidi="hi-IN"/>
        </w:rPr>
        <w:t xml:space="preserve"> and pairwise population </w:t>
      </w:r>
      <w:proofErr w:type="spellStart"/>
      <w:r w:rsidR="00B167AA" w:rsidRPr="00FF5E33">
        <w:rPr>
          <w:rFonts w:ascii="Arial" w:eastAsia="SimSun" w:hAnsi="Arial" w:cs="Arial"/>
          <w:b/>
          <w:bCs/>
          <w:kern w:val="1"/>
          <w:sz w:val="20"/>
          <w:szCs w:val="24"/>
          <w:lang w:val="en-US" w:eastAsia="hi-IN" w:bidi="hi-IN"/>
        </w:rPr>
        <w:t>F</w:t>
      </w:r>
      <w:r w:rsidR="00B167AA" w:rsidRPr="00FF5E33">
        <w:rPr>
          <w:rFonts w:ascii="Arial" w:eastAsia="SimSun" w:hAnsi="Arial" w:cs="Arial"/>
          <w:b/>
          <w:bCs/>
          <w:kern w:val="1"/>
          <w:sz w:val="20"/>
          <w:szCs w:val="24"/>
          <w:vertAlign w:val="subscript"/>
          <w:lang w:val="en-US" w:eastAsia="hi-IN" w:bidi="hi-IN"/>
        </w:rPr>
        <w:t>st</w:t>
      </w:r>
      <w:proofErr w:type="spellEnd"/>
      <w:r w:rsidR="00B167AA" w:rsidRPr="00FF5E33">
        <w:rPr>
          <w:rFonts w:ascii="Arial" w:eastAsia="SimSun" w:hAnsi="Arial" w:cs="Arial"/>
          <w:b/>
          <w:bCs/>
          <w:kern w:val="1"/>
          <w:sz w:val="20"/>
          <w:szCs w:val="24"/>
          <w:lang w:val="en-US" w:eastAsia="hi-IN" w:bidi="hi-IN"/>
        </w:rPr>
        <w:t xml:space="preserve"> values.</w:t>
      </w:r>
    </w:p>
    <w:tbl>
      <w:tblPr>
        <w:tblW w:w="118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</w:tblGrid>
      <w:tr w:rsidR="00B167AA" w:rsidRPr="00AB3514" w14:paraId="5412AD8F" w14:textId="77777777" w:rsidTr="00FF5E33">
        <w:trPr>
          <w:cantSplit/>
          <w:trHeight w:val="2582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E6BDB3" w14:textId="77777777" w:rsidR="00B167AA" w:rsidRPr="00AB3514" w:rsidRDefault="00B167AA" w:rsidP="00FF5E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085E55" w14:textId="4EC7342A" w:rsidR="00B167AA" w:rsidRPr="00AB3514" w:rsidRDefault="00B167AA" w:rsidP="00FF5E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 xml:space="preserve">F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vesca</w:t>
            </w:r>
            <w:proofErr w:type="spellEnd"/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 s</w:t>
            </w:r>
            <w:r w:rsidR="00FF5E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ub</w:t>
            </w: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sp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americana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17C8B4" w14:textId="572FF8A6" w:rsidR="00B167AA" w:rsidRPr="00AB3514" w:rsidRDefault="00B167AA" w:rsidP="00FF5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 xml:space="preserve">F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vesca</w:t>
            </w:r>
            <w:proofErr w:type="spellEnd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 xml:space="preserve"> </w:t>
            </w:r>
            <w:r w:rsidR="00FF5E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subsp</w:t>
            </w: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.</w:t>
            </w: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br/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bracteata</w:t>
            </w:r>
            <w:proofErr w:type="spellEnd"/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 </w:t>
            </w:r>
            <w:r w:rsidR="00FF5E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‘Rocky Mts.’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7B9BE6" w14:textId="3AD648B3" w:rsidR="00B167AA" w:rsidRPr="00AB3514" w:rsidRDefault="00B167AA" w:rsidP="00FF5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 xml:space="preserve">F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vesca</w:t>
            </w:r>
            <w:proofErr w:type="spellEnd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 xml:space="preserve"> </w:t>
            </w:r>
            <w:r w:rsidR="00FF5E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subsp</w:t>
            </w: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.</w:t>
            </w: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br/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bracteata</w:t>
            </w:r>
            <w:proofErr w:type="spellEnd"/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 </w:t>
            </w:r>
            <w:r w:rsidR="00FF5E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‘Pacific’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189FCB" w14:textId="2A20CF73" w:rsidR="00B167AA" w:rsidRPr="00AB3514" w:rsidRDefault="00B167AA" w:rsidP="00FF5E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 xml:space="preserve">F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vesca</w:t>
            </w:r>
            <w:proofErr w:type="spellEnd"/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 s</w:t>
            </w:r>
            <w:r w:rsidR="00FF5E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ub</w:t>
            </w: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sp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californica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B71566" w14:textId="77777777" w:rsidR="00B167AA" w:rsidRPr="00AB3514" w:rsidRDefault="00B167AA" w:rsidP="00FF5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Cultivars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BCBE0D" w14:textId="6BC43400" w:rsidR="00B167AA" w:rsidRPr="00AB3514" w:rsidRDefault="00B167AA" w:rsidP="00FF5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Eurasia</w:t>
            </w:r>
            <w:r w:rsidR="00FF5E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 w/o Icelan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D3C3F4" w14:textId="77777777" w:rsidR="00B167AA" w:rsidRPr="00AB3514" w:rsidRDefault="00B167AA" w:rsidP="00FF5E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 xml:space="preserve">F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chinensis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112934" w14:textId="77777777" w:rsidR="00B167AA" w:rsidRPr="00AB3514" w:rsidRDefault="00B167AA" w:rsidP="00FF5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Icelan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668742" w14:textId="77777777" w:rsidR="00B167AA" w:rsidRPr="00AB3514" w:rsidRDefault="00B167AA" w:rsidP="00FF5E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Japan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5FC0DF" w14:textId="4DED3667" w:rsidR="00B167AA" w:rsidRPr="00AB3514" w:rsidRDefault="00FF5E33" w:rsidP="00FF5E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American </w:t>
            </w:r>
            <w:r w:rsidR="00B167AA"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 xml:space="preserve">F. </w:t>
            </w:r>
            <w:proofErr w:type="spellStart"/>
            <w:r w:rsidR="00B167AA"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vesca</w:t>
            </w:r>
            <w:proofErr w:type="spellEnd"/>
            <w:r w:rsidR="00B167AA"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ub</w:t>
            </w:r>
            <w:r w:rsidR="00B167AA"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sp. </w:t>
            </w:r>
            <w:proofErr w:type="spellStart"/>
            <w:r w:rsidR="00B167AA"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vesca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77194E" w14:textId="77777777" w:rsidR="00B167AA" w:rsidRPr="00AB3514" w:rsidRDefault="00B167AA" w:rsidP="00FF5E3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 xml:space="preserve">F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viridis</w:t>
            </w:r>
            <w:proofErr w:type="spellEnd"/>
          </w:p>
        </w:tc>
      </w:tr>
      <w:tr w:rsidR="00B167AA" w:rsidRPr="00AB3514" w14:paraId="34419E1C" w14:textId="77777777" w:rsidTr="00FF5E33">
        <w:trPr>
          <w:trHeight w:val="287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93A30" w14:textId="6AA92430" w:rsidR="00B167AA" w:rsidRPr="00AB3514" w:rsidRDefault="00B167AA" w:rsidP="00EB75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 xml:space="preserve">F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vesca</w:t>
            </w:r>
            <w:proofErr w:type="spellEnd"/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 s</w:t>
            </w:r>
            <w:r w:rsidR="00FF5E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ub</w:t>
            </w: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sp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americana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2B36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A67C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C43A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D577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9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FB63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F7E8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4B2F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7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23FD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798C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EB7F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0F5F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68</w:t>
            </w:r>
          </w:p>
        </w:tc>
      </w:tr>
      <w:tr w:rsidR="00B167AA" w:rsidRPr="00AB3514" w14:paraId="6C7B8D96" w14:textId="77777777" w:rsidTr="00FF5E33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B668C" w14:textId="6983BB3F" w:rsidR="00B167AA" w:rsidRPr="00AB3514" w:rsidRDefault="00B167AA" w:rsidP="00EB75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 xml:space="preserve">F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vesca</w:t>
            </w:r>
            <w:proofErr w:type="spellEnd"/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 s</w:t>
            </w:r>
            <w:r w:rsidR="00FF5E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ub</w:t>
            </w: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sp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bracteata</w:t>
            </w:r>
            <w:proofErr w:type="spellEnd"/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 </w:t>
            </w:r>
            <w:r w:rsidR="00FF5E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‘Rocky Mts.</w:t>
            </w:r>
          </w:p>
        </w:tc>
        <w:tc>
          <w:tcPr>
            <w:tcW w:w="7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E28C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FEF5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DEA3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E0B0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B919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C2E8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1B6B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A93F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9367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B521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7D3E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1</w:t>
            </w:r>
          </w:p>
        </w:tc>
      </w:tr>
      <w:tr w:rsidR="00B167AA" w:rsidRPr="00AB3514" w14:paraId="04C91449" w14:textId="77777777" w:rsidTr="00FF5E33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39A11" w14:textId="1BF24921" w:rsidR="00B167AA" w:rsidRPr="00AB3514" w:rsidRDefault="00B167AA" w:rsidP="00EB75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 xml:space="preserve">F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vesca</w:t>
            </w:r>
            <w:proofErr w:type="spellEnd"/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 s</w:t>
            </w:r>
            <w:r w:rsidR="00FF5E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ub</w:t>
            </w: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sp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bracteata</w:t>
            </w:r>
            <w:proofErr w:type="spellEnd"/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 </w:t>
            </w:r>
            <w:r w:rsidR="00FF5E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‘Pacific’</w:t>
            </w:r>
          </w:p>
        </w:tc>
        <w:tc>
          <w:tcPr>
            <w:tcW w:w="7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71A4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76E5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129E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3907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7E50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8274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693D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45D8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2C89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5F08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98E2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63</w:t>
            </w:r>
          </w:p>
        </w:tc>
      </w:tr>
      <w:tr w:rsidR="00B167AA" w:rsidRPr="00AB3514" w14:paraId="586291C3" w14:textId="77777777" w:rsidTr="00FF5E33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BE380" w14:textId="76ACC820" w:rsidR="00B167AA" w:rsidRPr="00AB3514" w:rsidRDefault="00B167AA" w:rsidP="00EB75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 xml:space="preserve">F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vesca</w:t>
            </w:r>
            <w:proofErr w:type="spellEnd"/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 s</w:t>
            </w:r>
            <w:r w:rsidR="00FF5E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ub</w:t>
            </w: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sp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californica</w:t>
            </w:r>
            <w:proofErr w:type="spellEnd"/>
          </w:p>
        </w:tc>
        <w:tc>
          <w:tcPr>
            <w:tcW w:w="7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7B12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25A6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2F69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D4BE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51C4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B6C1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C8D4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4821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EF09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E5F7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0954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11</w:t>
            </w:r>
          </w:p>
        </w:tc>
      </w:tr>
      <w:tr w:rsidR="00B167AA" w:rsidRPr="00AB3514" w14:paraId="670AC8AC" w14:textId="77777777" w:rsidTr="00FF5E33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ED329" w14:textId="77777777" w:rsidR="00B167AA" w:rsidRPr="00AB3514" w:rsidRDefault="00B167AA" w:rsidP="00EB75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Cultivars</w:t>
            </w:r>
          </w:p>
        </w:tc>
        <w:tc>
          <w:tcPr>
            <w:tcW w:w="7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A643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0E10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5EB9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89B1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2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24C4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4866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38B0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8449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E83E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78F2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E7BB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60</w:t>
            </w:r>
          </w:p>
        </w:tc>
      </w:tr>
      <w:tr w:rsidR="00B167AA" w:rsidRPr="00AB3514" w14:paraId="705F8FF3" w14:textId="77777777" w:rsidTr="00FF5E33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1633A" w14:textId="018241A5" w:rsidR="00B167AA" w:rsidRPr="00AB3514" w:rsidRDefault="00B167AA" w:rsidP="00EB75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Eurasia</w:t>
            </w:r>
            <w:r w:rsidR="00FF5E3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 w/o Iceland</w:t>
            </w:r>
          </w:p>
        </w:tc>
        <w:tc>
          <w:tcPr>
            <w:tcW w:w="7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5B65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1BCA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F604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C4ED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2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B142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0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FFCE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389C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8A0B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ABE1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8F16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0940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66</w:t>
            </w:r>
          </w:p>
        </w:tc>
      </w:tr>
      <w:tr w:rsidR="00B167AA" w:rsidRPr="00AB3514" w14:paraId="12FE7E91" w14:textId="77777777" w:rsidTr="00FF5E33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243DB" w14:textId="77777777" w:rsidR="00B167AA" w:rsidRPr="00AB3514" w:rsidRDefault="00B167AA" w:rsidP="00EB75D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 xml:space="preserve">F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chinensis</w:t>
            </w:r>
            <w:proofErr w:type="spellEnd"/>
          </w:p>
        </w:tc>
        <w:tc>
          <w:tcPr>
            <w:tcW w:w="7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F5A9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5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2AB6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5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6B8D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5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B51F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6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493E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5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A756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5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89F2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04D8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BD19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0767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D16A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08</w:t>
            </w:r>
          </w:p>
        </w:tc>
      </w:tr>
      <w:tr w:rsidR="00B167AA" w:rsidRPr="00AB3514" w14:paraId="372D1458" w14:textId="77777777" w:rsidTr="00FF5E33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A36D9" w14:textId="77777777" w:rsidR="00B167AA" w:rsidRPr="00AB3514" w:rsidRDefault="00B167AA" w:rsidP="00EB75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Iceland</w:t>
            </w:r>
          </w:p>
        </w:tc>
        <w:tc>
          <w:tcPr>
            <w:tcW w:w="7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092F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2E90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FFA8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2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DCD3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2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49D1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0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B57D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0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38B9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5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19E1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97BE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270C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B4B9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63</w:t>
            </w:r>
          </w:p>
        </w:tc>
      </w:tr>
      <w:tr w:rsidR="00B167AA" w:rsidRPr="00AB3514" w14:paraId="6458A283" w14:textId="77777777" w:rsidTr="00FF5E33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2469D" w14:textId="77777777" w:rsidR="00B167AA" w:rsidRPr="00AB3514" w:rsidRDefault="00B167AA" w:rsidP="00EB75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Japan</w:t>
            </w:r>
          </w:p>
        </w:tc>
        <w:tc>
          <w:tcPr>
            <w:tcW w:w="7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DC49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C1E6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652D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5A46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2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EAB4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0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A281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0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01A9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5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7F38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0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647B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940D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C0F7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5</w:t>
            </w:r>
          </w:p>
        </w:tc>
      </w:tr>
      <w:tr w:rsidR="00B167AA" w:rsidRPr="00AB3514" w14:paraId="5CFF7828" w14:textId="77777777" w:rsidTr="00FF5E33">
        <w:trPr>
          <w:trHeight w:val="287"/>
        </w:trPr>
        <w:tc>
          <w:tcPr>
            <w:tcW w:w="36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75F732D" w14:textId="345C444B" w:rsidR="00B167AA" w:rsidRPr="00AB3514" w:rsidRDefault="00FF5E33" w:rsidP="00EB75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American </w:t>
            </w:r>
            <w:r w:rsidR="00B167AA"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 xml:space="preserve">F. </w:t>
            </w:r>
            <w:proofErr w:type="spellStart"/>
            <w:r w:rsidR="00B167AA"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vesca</w:t>
            </w:r>
            <w:proofErr w:type="spellEnd"/>
            <w:r w:rsidR="00B167AA"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ub</w:t>
            </w:r>
            <w:r w:rsidR="00B167AA"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 xml:space="preserve">sp. </w:t>
            </w:r>
            <w:proofErr w:type="spellStart"/>
            <w:r w:rsidR="00B167AA"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vesca</w:t>
            </w:r>
            <w:proofErr w:type="spellEnd"/>
          </w:p>
        </w:tc>
        <w:tc>
          <w:tcPr>
            <w:tcW w:w="7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5B4A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43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0CD6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44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3740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65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4CFF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161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95B2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04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BD4E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036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4BE8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54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AC6A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051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53FF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062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3049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2168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85</w:t>
            </w:r>
          </w:p>
        </w:tc>
      </w:tr>
      <w:tr w:rsidR="00B167AA" w:rsidRPr="00AB3514" w14:paraId="36F8C5D7" w14:textId="77777777" w:rsidTr="00FF5E33">
        <w:trPr>
          <w:trHeight w:val="287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8D84" w14:textId="77777777" w:rsidR="00B167AA" w:rsidRPr="00AB3514" w:rsidRDefault="00B167AA" w:rsidP="00EB75D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 xml:space="preserve">F. </w:t>
            </w:r>
            <w:proofErr w:type="spellStart"/>
            <w:r w:rsidRPr="00AB35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s-IS"/>
              </w:rPr>
              <w:t>viridis</w:t>
            </w:r>
            <w:proofErr w:type="spellEnd"/>
          </w:p>
        </w:tc>
        <w:tc>
          <w:tcPr>
            <w:tcW w:w="7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EEBE0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4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BD1EF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46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18456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47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E87CC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4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C6B8E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4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72D9B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4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7970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60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88744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43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A23C8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4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B6E99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0.40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EAD3D" w14:textId="77777777" w:rsidR="00B167AA" w:rsidRPr="00AB3514" w:rsidRDefault="00B167AA" w:rsidP="00EB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</w:pPr>
            <w:r w:rsidRPr="00AB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s-IS"/>
              </w:rPr>
              <w:t>-</w:t>
            </w:r>
          </w:p>
        </w:tc>
      </w:tr>
    </w:tbl>
    <w:p w14:paraId="7D0D3048" w14:textId="36985CDF" w:rsidR="00B167AA" w:rsidRPr="00FF5E33" w:rsidRDefault="00FF5E33" w:rsidP="00EB75DD">
      <w:pPr>
        <w:spacing w:line="240" w:lineRule="auto"/>
        <w:rPr>
          <w:b/>
          <w:lang w:val="en-US"/>
        </w:rPr>
      </w:pPr>
      <w:proofErr w:type="spellStart"/>
      <w:r w:rsidRPr="00AB3514">
        <w:rPr>
          <w:rFonts w:ascii="Arial" w:eastAsia="SimSun" w:hAnsi="Arial" w:cs="Arial"/>
          <w:bCs/>
          <w:kern w:val="1"/>
          <w:sz w:val="20"/>
          <w:szCs w:val="24"/>
          <w:lang w:val="en-US" w:eastAsia="hi-IN" w:bidi="hi-IN"/>
        </w:rPr>
        <w:t>Nei’s</w:t>
      </w:r>
      <w:proofErr w:type="spellEnd"/>
      <w:r w:rsidRPr="00AB3514">
        <w:rPr>
          <w:rFonts w:ascii="Arial" w:eastAsia="SimSun" w:hAnsi="Arial" w:cs="Arial"/>
          <w:bCs/>
          <w:kern w:val="1"/>
          <w:sz w:val="20"/>
          <w:szCs w:val="24"/>
          <w:lang w:val="en-US" w:eastAsia="hi-IN" w:bidi="hi-IN"/>
        </w:rPr>
        <w:t xml:space="preserve"> genetic distance between groups</w:t>
      </w:r>
      <w:r>
        <w:rPr>
          <w:rFonts w:ascii="Arial" w:eastAsia="SimSun" w:hAnsi="Arial" w:cs="Arial"/>
          <w:bCs/>
          <w:kern w:val="1"/>
          <w:sz w:val="20"/>
          <w:szCs w:val="24"/>
          <w:lang w:val="en-US" w:eastAsia="hi-IN" w:bidi="hi-IN"/>
        </w:rPr>
        <w:t xml:space="preserve"> is shown </w:t>
      </w:r>
      <w:r w:rsidRPr="00AB3514">
        <w:rPr>
          <w:rFonts w:ascii="Arial" w:eastAsia="SimSun" w:hAnsi="Arial" w:cs="Arial"/>
          <w:bCs/>
          <w:kern w:val="1"/>
          <w:sz w:val="20"/>
          <w:szCs w:val="24"/>
          <w:lang w:val="en-US" w:eastAsia="hi-IN" w:bidi="hi-IN"/>
        </w:rPr>
        <w:t xml:space="preserve">below </w:t>
      </w:r>
      <w:r>
        <w:rPr>
          <w:rFonts w:ascii="Arial" w:eastAsia="SimSun" w:hAnsi="Arial" w:cs="Arial"/>
          <w:bCs/>
          <w:kern w:val="1"/>
          <w:sz w:val="20"/>
          <w:szCs w:val="24"/>
          <w:lang w:val="en-US" w:eastAsia="hi-IN" w:bidi="hi-IN"/>
        </w:rPr>
        <w:t xml:space="preserve">the </w:t>
      </w:r>
      <w:r w:rsidRPr="00AB3514">
        <w:rPr>
          <w:rFonts w:ascii="Arial" w:eastAsia="SimSun" w:hAnsi="Arial" w:cs="Arial"/>
          <w:bCs/>
          <w:kern w:val="1"/>
          <w:sz w:val="20"/>
          <w:szCs w:val="24"/>
          <w:lang w:val="en-US" w:eastAsia="hi-IN" w:bidi="hi-IN"/>
        </w:rPr>
        <w:t>diagonal line</w:t>
      </w:r>
      <w:r>
        <w:rPr>
          <w:rFonts w:ascii="Arial" w:eastAsia="SimSun" w:hAnsi="Arial" w:cs="Arial"/>
          <w:bCs/>
          <w:kern w:val="1"/>
          <w:sz w:val="20"/>
          <w:szCs w:val="24"/>
          <w:lang w:val="en-US" w:eastAsia="hi-IN" w:bidi="hi-IN"/>
        </w:rPr>
        <w:t xml:space="preserve"> with the</w:t>
      </w:r>
      <w:r w:rsidRPr="00AB3514">
        <w:rPr>
          <w:rFonts w:ascii="Arial" w:eastAsia="SimSun" w:hAnsi="Arial" w:cs="Arial"/>
          <w:bCs/>
          <w:kern w:val="1"/>
          <w:sz w:val="20"/>
          <w:szCs w:val="24"/>
          <w:lang w:val="en-US" w:eastAsia="hi-IN" w:bidi="hi-IN"/>
        </w:rPr>
        <w:t xml:space="preserve"> pairwise population </w:t>
      </w:r>
      <w:proofErr w:type="spellStart"/>
      <w:r w:rsidRPr="00AB3514">
        <w:rPr>
          <w:rFonts w:ascii="Arial" w:eastAsia="SimSun" w:hAnsi="Arial" w:cs="Arial"/>
          <w:bCs/>
          <w:kern w:val="1"/>
          <w:sz w:val="20"/>
          <w:szCs w:val="24"/>
          <w:lang w:val="en-US" w:eastAsia="hi-IN" w:bidi="hi-IN"/>
        </w:rPr>
        <w:t>F</w:t>
      </w:r>
      <w:r w:rsidRPr="00FF5E33">
        <w:rPr>
          <w:rFonts w:ascii="Arial" w:eastAsia="SimSun" w:hAnsi="Arial" w:cs="Arial"/>
          <w:bCs/>
          <w:kern w:val="1"/>
          <w:sz w:val="20"/>
          <w:szCs w:val="24"/>
          <w:vertAlign w:val="subscript"/>
          <w:lang w:val="en-US" w:eastAsia="hi-IN" w:bidi="hi-IN"/>
        </w:rPr>
        <w:t>st</w:t>
      </w:r>
      <w:proofErr w:type="spellEnd"/>
      <w:r w:rsidRPr="00AB3514">
        <w:rPr>
          <w:rFonts w:ascii="Arial" w:eastAsia="SimSun" w:hAnsi="Arial" w:cs="Arial"/>
          <w:bCs/>
          <w:kern w:val="1"/>
          <w:sz w:val="20"/>
          <w:szCs w:val="24"/>
          <w:lang w:val="en-US" w:eastAsia="hi-IN" w:bidi="hi-IN"/>
        </w:rPr>
        <w:t xml:space="preserve"> values between groups</w:t>
      </w:r>
      <w:r>
        <w:rPr>
          <w:rFonts w:ascii="Arial" w:eastAsia="SimSun" w:hAnsi="Arial" w:cs="Arial"/>
          <w:bCs/>
          <w:kern w:val="1"/>
          <w:sz w:val="20"/>
          <w:szCs w:val="24"/>
          <w:lang w:val="en-US" w:eastAsia="hi-IN" w:bidi="hi-IN"/>
        </w:rPr>
        <w:t xml:space="preserve"> shown </w:t>
      </w:r>
      <w:r w:rsidRPr="00AB3514">
        <w:rPr>
          <w:rFonts w:ascii="Arial" w:eastAsia="SimSun" w:hAnsi="Arial" w:cs="Arial"/>
          <w:bCs/>
          <w:kern w:val="1"/>
          <w:sz w:val="20"/>
          <w:szCs w:val="24"/>
          <w:lang w:val="en-US" w:eastAsia="hi-IN" w:bidi="hi-IN"/>
        </w:rPr>
        <w:t xml:space="preserve">above </w:t>
      </w:r>
      <w:r>
        <w:rPr>
          <w:rFonts w:ascii="Arial" w:eastAsia="SimSun" w:hAnsi="Arial" w:cs="Arial"/>
          <w:bCs/>
          <w:kern w:val="1"/>
          <w:sz w:val="20"/>
          <w:szCs w:val="24"/>
          <w:lang w:val="en-US" w:eastAsia="hi-IN" w:bidi="hi-IN"/>
        </w:rPr>
        <w:t xml:space="preserve">the </w:t>
      </w:r>
      <w:r w:rsidRPr="00AB3514">
        <w:rPr>
          <w:rFonts w:ascii="Arial" w:eastAsia="SimSun" w:hAnsi="Arial" w:cs="Arial"/>
          <w:bCs/>
          <w:kern w:val="1"/>
          <w:sz w:val="20"/>
          <w:szCs w:val="24"/>
          <w:lang w:val="en-US" w:eastAsia="hi-IN" w:bidi="hi-IN"/>
        </w:rPr>
        <w:t>diagonal line.</w:t>
      </w:r>
    </w:p>
    <w:sectPr w:rsidR="00B167AA" w:rsidRPr="00FF5E33" w:rsidSect="001D2905">
      <w:footerReference w:type="default" r:id="rId8"/>
      <w:pgSz w:w="16838" w:h="11906" w:orient="landscape"/>
      <w:pgMar w:top="1701" w:right="1418" w:bottom="1418" w:left="1418" w:header="720" w:footer="720" w:gutter="0"/>
      <w:cols w:space="720"/>
      <w:docGrid w:linePitch="326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9467C6" w14:textId="77777777" w:rsidR="00755833" w:rsidRDefault="00755833">
      <w:pPr>
        <w:spacing w:after="0" w:line="240" w:lineRule="auto"/>
      </w:pPr>
      <w:r>
        <w:separator/>
      </w:r>
    </w:p>
  </w:endnote>
  <w:endnote w:type="continuationSeparator" w:id="0">
    <w:p w14:paraId="1C4962F9" w14:textId="77777777" w:rsidR="00755833" w:rsidRDefault="007558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3A885C" w14:textId="6BE5E6BE" w:rsidR="00F67528" w:rsidRDefault="00F67528">
    <w:pPr>
      <w:pStyle w:val="Footer"/>
    </w:pPr>
    <w:r>
      <w:fldChar w:fldCharType="begin"/>
    </w:r>
    <w:r>
      <w:instrText xml:space="preserve"> PAGE </w:instrText>
    </w:r>
    <w:r>
      <w:fldChar w:fldCharType="separate"/>
    </w:r>
    <w:r w:rsidR="0027511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875756" w14:textId="77777777" w:rsidR="00755833" w:rsidRDefault="00755833">
      <w:pPr>
        <w:spacing w:after="0" w:line="240" w:lineRule="auto"/>
      </w:pPr>
      <w:r>
        <w:separator/>
      </w:r>
    </w:p>
  </w:footnote>
  <w:footnote w:type="continuationSeparator" w:id="0">
    <w:p w14:paraId="65F2618A" w14:textId="77777777" w:rsidR="00755833" w:rsidRDefault="007558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11E04"/>
    <w:multiLevelType w:val="hybridMultilevel"/>
    <w:tmpl w:val="75F4795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EE5212"/>
    <w:multiLevelType w:val="hybridMultilevel"/>
    <w:tmpl w:val="927C446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6EC"/>
    <w:rsid w:val="0000218D"/>
    <w:rsid w:val="00003DFB"/>
    <w:rsid w:val="0000672A"/>
    <w:rsid w:val="0001325B"/>
    <w:rsid w:val="0001372E"/>
    <w:rsid w:val="000170B0"/>
    <w:rsid w:val="00017755"/>
    <w:rsid w:val="000177D5"/>
    <w:rsid w:val="00017A83"/>
    <w:rsid w:val="00024956"/>
    <w:rsid w:val="00027CF4"/>
    <w:rsid w:val="00034C02"/>
    <w:rsid w:val="0004141B"/>
    <w:rsid w:val="000462B6"/>
    <w:rsid w:val="00047807"/>
    <w:rsid w:val="0005041E"/>
    <w:rsid w:val="00063DAD"/>
    <w:rsid w:val="0006427A"/>
    <w:rsid w:val="000647C8"/>
    <w:rsid w:val="000823CB"/>
    <w:rsid w:val="00084C21"/>
    <w:rsid w:val="000856F1"/>
    <w:rsid w:val="00086897"/>
    <w:rsid w:val="000874DA"/>
    <w:rsid w:val="0009059A"/>
    <w:rsid w:val="00090D4A"/>
    <w:rsid w:val="000931A2"/>
    <w:rsid w:val="00094629"/>
    <w:rsid w:val="00094B8E"/>
    <w:rsid w:val="000951CF"/>
    <w:rsid w:val="000972DA"/>
    <w:rsid w:val="000A149A"/>
    <w:rsid w:val="000A1AA5"/>
    <w:rsid w:val="000A3520"/>
    <w:rsid w:val="000A4E8F"/>
    <w:rsid w:val="000A5ED4"/>
    <w:rsid w:val="000B0290"/>
    <w:rsid w:val="000B372D"/>
    <w:rsid w:val="000C07C1"/>
    <w:rsid w:val="000C0859"/>
    <w:rsid w:val="000C7BE0"/>
    <w:rsid w:val="000D4FC0"/>
    <w:rsid w:val="000D580F"/>
    <w:rsid w:val="000E3A6D"/>
    <w:rsid w:val="000E58D4"/>
    <w:rsid w:val="000E6074"/>
    <w:rsid w:val="000F7F46"/>
    <w:rsid w:val="00101C1A"/>
    <w:rsid w:val="00106162"/>
    <w:rsid w:val="00107AF8"/>
    <w:rsid w:val="0011175F"/>
    <w:rsid w:val="00114B4F"/>
    <w:rsid w:val="00115094"/>
    <w:rsid w:val="0012153A"/>
    <w:rsid w:val="00127690"/>
    <w:rsid w:val="00131C42"/>
    <w:rsid w:val="001352FE"/>
    <w:rsid w:val="0013682B"/>
    <w:rsid w:val="001413C8"/>
    <w:rsid w:val="001430F3"/>
    <w:rsid w:val="0014510E"/>
    <w:rsid w:val="001463F0"/>
    <w:rsid w:val="00146EC0"/>
    <w:rsid w:val="00152E38"/>
    <w:rsid w:val="001621E9"/>
    <w:rsid w:val="00166E3B"/>
    <w:rsid w:val="00170B9E"/>
    <w:rsid w:val="00171CAF"/>
    <w:rsid w:val="001736CB"/>
    <w:rsid w:val="0017390C"/>
    <w:rsid w:val="00175AAE"/>
    <w:rsid w:val="0017788E"/>
    <w:rsid w:val="001812FA"/>
    <w:rsid w:val="00181301"/>
    <w:rsid w:val="00182DAB"/>
    <w:rsid w:val="00183F5B"/>
    <w:rsid w:val="001845E6"/>
    <w:rsid w:val="00194A8E"/>
    <w:rsid w:val="00195D44"/>
    <w:rsid w:val="001A0C60"/>
    <w:rsid w:val="001A4225"/>
    <w:rsid w:val="001A46E0"/>
    <w:rsid w:val="001A5590"/>
    <w:rsid w:val="001A7DEF"/>
    <w:rsid w:val="001B2A6B"/>
    <w:rsid w:val="001B56D3"/>
    <w:rsid w:val="001B65BC"/>
    <w:rsid w:val="001B6946"/>
    <w:rsid w:val="001B6F55"/>
    <w:rsid w:val="001D2905"/>
    <w:rsid w:val="001D61DC"/>
    <w:rsid w:val="001D71A3"/>
    <w:rsid w:val="001E07EE"/>
    <w:rsid w:val="001E101B"/>
    <w:rsid w:val="001E35FA"/>
    <w:rsid w:val="001E3CEA"/>
    <w:rsid w:val="00204908"/>
    <w:rsid w:val="00204A06"/>
    <w:rsid w:val="0020703B"/>
    <w:rsid w:val="002117A8"/>
    <w:rsid w:val="00212D28"/>
    <w:rsid w:val="0021351E"/>
    <w:rsid w:val="00216C19"/>
    <w:rsid w:val="0022064F"/>
    <w:rsid w:val="00223FC2"/>
    <w:rsid w:val="00231DCB"/>
    <w:rsid w:val="00234470"/>
    <w:rsid w:val="00243203"/>
    <w:rsid w:val="002575C7"/>
    <w:rsid w:val="0026522F"/>
    <w:rsid w:val="00265AAB"/>
    <w:rsid w:val="0027203C"/>
    <w:rsid w:val="00272B2C"/>
    <w:rsid w:val="00275114"/>
    <w:rsid w:val="002761C4"/>
    <w:rsid w:val="00276F89"/>
    <w:rsid w:val="002774E2"/>
    <w:rsid w:val="00284E6C"/>
    <w:rsid w:val="002917EA"/>
    <w:rsid w:val="00292806"/>
    <w:rsid w:val="002A0D4A"/>
    <w:rsid w:val="002A1204"/>
    <w:rsid w:val="002A1A64"/>
    <w:rsid w:val="002A302F"/>
    <w:rsid w:val="002B1938"/>
    <w:rsid w:val="002B1F10"/>
    <w:rsid w:val="002B4F39"/>
    <w:rsid w:val="002B5BFF"/>
    <w:rsid w:val="002C5FE9"/>
    <w:rsid w:val="002C6B7F"/>
    <w:rsid w:val="002C7734"/>
    <w:rsid w:val="002D061B"/>
    <w:rsid w:val="002D09B1"/>
    <w:rsid w:val="002D1D25"/>
    <w:rsid w:val="002D32ED"/>
    <w:rsid w:val="002E0C98"/>
    <w:rsid w:val="002E4339"/>
    <w:rsid w:val="002E46B4"/>
    <w:rsid w:val="002E66D7"/>
    <w:rsid w:val="002E7CB3"/>
    <w:rsid w:val="002F2DF8"/>
    <w:rsid w:val="002F49BE"/>
    <w:rsid w:val="002F5AAA"/>
    <w:rsid w:val="002F777D"/>
    <w:rsid w:val="0030484C"/>
    <w:rsid w:val="00310041"/>
    <w:rsid w:val="0031267D"/>
    <w:rsid w:val="00312BAF"/>
    <w:rsid w:val="00313821"/>
    <w:rsid w:val="0031644B"/>
    <w:rsid w:val="00322A73"/>
    <w:rsid w:val="00323234"/>
    <w:rsid w:val="00323CD7"/>
    <w:rsid w:val="003247AE"/>
    <w:rsid w:val="00332A23"/>
    <w:rsid w:val="00333CB0"/>
    <w:rsid w:val="00334368"/>
    <w:rsid w:val="00334BF3"/>
    <w:rsid w:val="00341461"/>
    <w:rsid w:val="003420AD"/>
    <w:rsid w:val="00350132"/>
    <w:rsid w:val="003523F2"/>
    <w:rsid w:val="00352C91"/>
    <w:rsid w:val="00355657"/>
    <w:rsid w:val="003578E7"/>
    <w:rsid w:val="00360791"/>
    <w:rsid w:val="0036469B"/>
    <w:rsid w:val="00364E2D"/>
    <w:rsid w:val="00371811"/>
    <w:rsid w:val="00375543"/>
    <w:rsid w:val="0038475F"/>
    <w:rsid w:val="003878AB"/>
    <w:rsid w:val="003905A8"/>
    <w:rsid w:val="00392338"/>
    <w:rsid w:val="00392F2A"/>
    <w:rsid w:val="003A272C"/>
    <w:rsid w:val="003A579D"/>
    <w:rsid w:val="003A5ACC"/>
    <w:rsid w:val="003C24A0"/>
    <w:rsid w:val="003C2B1F"/>
    <w:rsid w:val="003C3CC2"/>
    <w:rsid w:val="003C4F58"/>
    <w:rsid w:val="003C630B"/>
    <w:rsid w:val="003D3815"/>
    <w:rsid w:val="003D412A"/>
    <w:rsid w:val="003D597B"/>
    <w:rsid w:val="003D5FFC"/>
    <w:rsid w:val="003E6949"/>
    <w:rsid w:val="003F45E7"/>
    <w:rsid w:val="00402B59"/>
    <w:rsid w:val="00406D15"/>
    <w:rsid w:val="00407C6D"/>
    <w:rsid w:val="00411BE9"/>
    <w:rsid w:val="004224AB"/>
    <w:rsid w:val="0042624E"/>
    <w:rsid w:val="004325A2"/>
    <w:rsid w:val="004327F3"/>
    <w:rsid w:val="00435318"/>
    <w:rsid w:val="0043625B"/>
    <w:rsid w:val="00436511"/>
    <w:rsid w:val="004376CC"/>
    <w:rsid w:val="00444B3F"/>
    <w:rsid w:val="0044755D"/>
    <w:rsid w:val="00450BB8"/>
    <w:rsid w:val="00461D31"/>
    <w:rsid w:val="00463C75"/>
    <w:rsid w:val="00470CC5"/>
    <w:rsid w:val="004720BF"/>
    <w:rsid w:val="00474C5F"/>
    <w:rsid w:val="004763C3"/>
    <w:rsid w:val="0048409D"/>
    <w:rsid w:val="00484669"/>
    <w:rsid w:val="00484B0A"/>
    <w:rsid w:val="00486481"/>
    <w:rsid w:val="00486764"/>
    <w:rsid w:val="00486BDA"/>
    <w:rsid w:val="00487025"/>
    <w:rsid w:val="00491D34"/>
    <w:rsid w:val="004922FB"/>
    <w:rsid w:val="004940E7"/>
    <w:rsid w:val="00497489"/>
    <w:rsid w:val="00497F5F"/>
    <w:rsid w:val="004A4638"/>
    <w:rsid w:val="004C2F4E"/>
    <w:rsid w:val="004C422D"/>
    <w:rsid w:val="004C7DEA"/>
    <w:rsid w:val="004D00E5"/>
    <w:rsid w:val="004D09AB"/>
    <w:rsid w:val="004D1BE6"/>
    <w:rsid w:val="004D423A"/>
    <w:rsid w:val="004D6ED5"/>
    <w:rsid w:val="004E6027"/>
    <w:rsid w:val="004E63E6"/>
    <w:rsid w:val="004E6B5B"/>
    <w:rsid w:val="004E74AA"/>
    <w:rsid w:val="004F22F8"/>
    <w:rsid w:val="004F5B8D"/>
    <w:rsid w:val="004F664F"/>
    <w:rsid w:val="004F747D"/>
    <w:rsid w:val="00500E27"/>
    <w:rsid w:val="00501EA1"/>
    <w:rsid w:val="005037A2"/>
    <w:rsid w:val="00503CD5"/>
    <w:rsid w:val="005100E6"/>
    <w:rsid w:val="00510A85"/>
    <w:rsid w:val="005118A0"/>
    <w:rsid w:val="00516838"/>
    <w:rsid w:val="00520450"/>
    <w:rsid w:val="00524128"/>
    <w:rsid w:val="00533FE6"/>
    <w:rsid w:val="0053537E"/>
    <w:rsid w:val="00541237"/>
    <w:rsid w:val="00541640"/>
    <w:rsid w:val="005446D5"/>
    <w:rsid w:val="00544D98"/>
    <w:rsid w:val="00546111"/>
    <w:rsid w:val="005501AC"/>
    <w:rsid w:val="005506F5"/>
    <w:rsid w:val="005545BB"/>
    <w:rsid w:val="005660CA"/>
    <w:rsid w:val="005725A7"/>
    <w:rsid w:val="005739C9"/>
    <w:rsid w:val="00577660"/>
    <w:rsid w:val="005828A0"/>
    <w:rsid w:val="005A1538"/>
    <w:rsid w:val="005A46B2"/>
    <w:rsid w:val="005A5D28"/>
    <w:rsid w:val="005B2781"/>
    <w:rsid w:val="005B5D29"/>
    <w:rsid w:val="005C0FCB"/>
    <w:rsid w:val="005C6082"/>
    <w:rsid w:val="005D2E56"/>
    <w:rsid w:val="005D6F77"/>
    <w:rsid w:val="005E0480"/>
    <w:rsid w:val="005E1785"/>
    <w:rsid w:val="005E3CB9"/>
    <w:rsid w:val="005E5D5D"/>
    <w:rsid w:val="005F2A68"/>
    <w:rsid w:val="005F3FA3"/>
    <w:rsid w:val="005F5FE5"/>
    <w:rsid w:val="005F7C35"/>
    <w:rsid w:val="006007E7"/>
    <w:rsid w:val="0060312A"/>
    <w:rsid w:val="006038D3"/>
    <w:rsid w:val="0060545C"/>
    <w:rsid w:val="00620CE7"/>
    <w:rsid w:val="00624462"/>
    <w:rsid w:val="006255B0"/>
    <w:rsid w:val="00625697"/>
    <w:rsid w:val="00630B1F"/>
    <w:rsid w:val="00632647"/>
    <w:rsid w:val="00633210"/>
    <w:rsid w:val="00633A10"/>
    <w:rsid w:val="00635A70"/>
    <w:rsid w:val="00637D53"/>
    <w:rsid w:val="0064047D"/>
    <w:rsid w:val="006427A1"/>
    <w:rsid w:val="00644D95"/>
    <w:rsid w:val="00645869"/>
    <w:rsid w:val="00645C3E"/>
    <w:rsid w:val="00660B3E"/>
    <w:rsid w:val="00662918"/>
    <w:rsid w:val="006632B3"/>
    <w:rsid w:val="006676DD"/>
    <w:rsid w:val="00672355"/>
    <w:rsid w:val="006748D6"/>
    <w:rsid w:val="006752FE"/>
    <w:rsid w:val="00680BA5"/>
    <w:rsid w:val="006810FF"/>
    <w:rsid w:val="00681F32"/>
    <w:rsid w:val="0068530C"/>
    <w:rsid w:val="0068530E"/>
    <w:rsid w:val="00692BF8"/>
    <w:rsid w:val="00693DEF"/>
    <w:rsid w:val="006A1DFB"/>
    <w:rsid w:val="006A7C13"/>
    <w:rsid w:val="006B0D35"/>
    <w:rsid w:val="006E435B"/>
    <w:rsid w:val="006E5626"/>
    <w:rsid w:val="006E6DF3"/>
    <w:rsid w:val="006F2A53"/>
    <w:rsid w:val="006F4D21"/>
    <w:rsid w:val="006F50D7"/>
    <w:rsid w:val="006F5253"/>
    <w:rsid w:val="007009C3"/>
    <w:rsid w:val="00701421"/>
    <w:rsid w:val="00701D97"/>
    <w:rsid w:val="00704392"/>
    <w:rsid w:val="00715D29"/>
    <w:rsid w:val="00716321"/>
    <w:rsid w:val="00716BD2"/>
    <w:rsid w:val="00721C78"/>
    <w:rsid w:val="00724AE5"/>
    <w:rsid w:val="0072582C"/>
    <w:rsid w:val="0072636B"/>
    <w:rsid w:val="00732CB6"/>
    <w:rsid w:val="00740470"/>
    <w:rsid w:val="00740739"/>
    <w:rsid w:val="00740A98"/>
    <w:rsid w:val="0074373A"/>
    <w:rsid w:val="0074705D"/>
    <w:rsid w:val="00750016"/>
    <w:rsid w:val="00754034"/>
    <w:rsid w:val="00755833"/>
    <w:rsid w:val="00760175"/>
    <w:rsid w:val="00760482"/>
    <w:rsid w:val="00761B68"/>
    <w:rsid w:val="007622E0"/>
    <w:rsid w:val="007637A4"/>
    <w:rsid w:val="00765330"/>
    <w:rsid w:val="00766BD6"/>
    <w:rsid w:val="007709E0"/>
    <w:rsid w:val="00771A7F"/>
    <w:rsid w:val="00775705"/>
    <w:rsid w:val="00776198"/>
    <w:rsid w:val="00781907"/>
    <w:rsid w:val="00782A86"/>
    <w:rsid w:val="00783386"/>
    <w:rsid w:val="007858B2"/>
    <w:rsid w:val="00785D0A"/>
    <w:rsid w:val="00794EAD"/>
    <w:rsid w:val="0079614B"/>
    <w:rsid w:val="007A1FC6"/>
    <w:rsid w:val="007A553E"/>
    <w:rsid w:val="007B0E75"/>
    <w:rsid w:val="007B1CEF"/>
    <w:rsid w:val="007B2D59"/>
    <w:rsid w:val="007B51F1"/>
    <w:rsid w:val="007B5BA3"/>
    <w:rsid w:val="007B6952"/>
    <w:rsid w:val="007B6BCE"/>
    <w:rsid w:val="007C11C1"/>
    <w:rsid w:val="007C1F4E"/>
    <w:rsid w:val="007C5B86"/>
    <w:rsid w:val="007C5D99"/>
    <w:rsid w:val="007C5E40"/>
    <w:rsid w:val="007D0349"/>
    <w:rsid w:val="007D27A3"/>
    <w:rsid w:val="007D357E"/>
    <w:rsid w:val="007D4ADE"/>
    <w:rsid w:val="007E4BBA"/>
    <w:rsid w:val="007E57C8"/>
    <w:rsid w:val="007E70D0"/>
    <w:rsid w:val="007F0642"/>
    <w:rsid w:val="007F1B78"/>
    <w:rsid w:val="007F6161"/>
    <w:rsid w:val="007F6D5E"/>
    <w:rsid w:val="00801ADB"/>
    <w:rsid w:val="00801E6B"/>
    <w:rsid w:val="00801F8F"/>
    <w:rsid w:val="008027CF"/>
    <w:rsid w:val="00803AD0"/>
    <w:rsid w:val="008043A6"/>
    <w:rsid w:val="00805CDB"/>
    <w:rsid w:val="00805FAF"/>
    <w:rsid w:val="00807ADE"/>
    <w:rsid w:val="00810E9D"/>
    <w:rsid w:val="0081218A"/>
    <w:rsid w:val="0081266E"/>
    <w:rsid w:val="008135D1"/>
    <w:rsid w:val="00816890"/>
    <w:rsid w:val="00817FFD"/>
    <w:rsid w:val="00827B1D"/>
    <w:rsid w:val="00830ABF"/>
    <w:rsid w:val="0083387B"/>
    <w:rsid w:val="00842F59"/>
    <w:rsid w:val="00845DCD"/>
    <w:rsid w:val="00845E36"/>
    <w:rsid w:val="00860516"/>
    <w:rsid w:val="0086052C"/>
    <w:rsid w:val="0087073A"/>
    <w:rsid w:val="0087118F"/>
    <w:rsid w:val="00871B84"/>
    <w:rsid w:val="008727AF"/>
    <w:rsid w:val="0087601A"/>
    <w:rsid w:val="00881EB2"/>
    <w:rsid w:val="00894550"/>
    <w:rsid w:val="008A0594"/>
    <w:rsid w:val="008A2F5E"/>
    <w:rsid w:val="008A7FDC"/>
    <w:rsid w:val="008B3831"/>
    <w:rsid w:val="008B3ABD"/>
    <w:rsid w:val="008B50B1"/>
    <w:rsid w:val="008C23EC"/>
    <w:rsid w:val="008D5BD7"/>
    <w:rsid w:val="008E0987"/>
    <w:rsid w:val="008E48BF"/>
    <w:rsid w:val="008E52E8"/>
    <w:rsid w:val="008E6508"/>
    <w:rsid w:val="008F24E7"/>
    <w:rsid w:val="008F4539"/>
    <w:rsid w:val="008F4973"/>
    <w:rsid w:val="00901EC0"/>
    <w:rsid w:val="00901EDC"/>
    <w:rsid w:val="00905228"/>
    <w:rsid w:val="00910F44"/>
    <w:rsid w:val="009111F2"/>
    <w:rsid w:val="00912C01"/>
    <w:rsid w:val="00913120"/>
    <w:rsid w:val="00913774"/>
    <w:rsid w:val="00914F6E"/>
    <w:rsid w:val="00916E11"/>
    <w:rsid w:val="009175D7"/>
    <w:rsid w:val="00917721"/>
    <w:rsid w:val="00932934"/>
    <w:rsid w:val="009503AA"/>
    <w:rsid w:val="00955D5C"/>
    <w:rsid w:val="0096115D"/>
    <w:rsid w:val="00961F54"/>
    <w:rsid w:val="00963564"/>
    <w:rsid w:val="009666F4"/>
    <w:rsid w:val="00973091"/>
    <w:rsid w:val="009764B2"/>
    <w:rsid w:val="00984126"/>
    <w:rsid w:val="00984B45"/>
    <w:rsid w:val="00993174"/>
    <w:rsid w:val="0099377D"/>
    <w:rsid w:val="00994313"/>
    <w:rsid w:val="009A0166"/>
    <w:rsid w:val="009A77D5"/>
    <w:rsid w:val="009B378B"/>
    <w:rsid w:val="009B4BFB"/>
    <w:rsid w:val="009B568D"/>
    <w:rsid w:val="009B5F16"/>
    <w:rsid w:val="009C1543"/>
    <w:rsid w:val="009C3375"/>
    <w:rsid w:val="009C5A97"/>
    <w:rsid w:val="009C7DD3"/>
    <w:rsid w:val="009D2FB0"/>
    <w:rsid w:val="009D3819"/>
    <w:rsid w:val="009E65B5"/>
    <w:rsid w:val="009F49FB"/>
    <w:rsid w:val="009F4E06"/>
    <w:rsid w:val="009F4E70"/>
    <w:rsid w:val="009F5CF2"/>
    <w:rsid w:val="009F5F7C"/>
    <w:rsid w:val="009F73E9"/>
    <w:rsid w:val="009F77DF"/>
    <w:rsid w:val="00A03328"/>
    <w:rsid w:val="00A05CAA"/>
    <w:rsid w:val="00A12B47"/>
    <w:rsid w:val="00A1400D"/>
    <w:rsid w:val="00A2010A"/>
    <w:rsid w:val="00A20E47"/>
    <w:rsid w:val="00A2100A"/>
    <w:rsid w:val="00A21458"/>
    <w:rsid w:val="00A220D0"/>
    <w:rsid w:val="00A307DE"/>
    <w:rsid w:val="00A310A4"/>
    <w:rsid w:val="00A32A44"/>
    <w:rsid w:val="00A34426"/>
    <w:rsid w:val="00A41F7E"/>
    <w:rsid w:val="00A44A4C"/>
    <w:rsid w:val="00A44C65"/>
    <w:rsid w:val="00A53F35"/>
    <w:rsid w:val="00A55EF1"/>
    <w:rsid w:val="00A610FD"/>
    <w:rsid w:val="00A63242"/>
    <w:rsid w:val="00A67623"/>
    <w:rsid w:val="00A7277D"/>
    <w:rsid w:val="00A74EF7"/>
    <w:rsid w:val="00A76069"/>
    <w:rsid w:val="00A80A09"/>
    <w:rsid w:val="00A83EB8"/>
    <w:rsid w:val="00A871A0"/>
    <w:rsid w:val="00A90110"/>
    <w:rsid w:val="00A93F6D"/>
    <w:rsid w:val="00A94CE5"/>
    <w:rsid w:val="00AB3514"/>
    <w:rsid w:val="00AB5EB5"/>
    <w:rsid w:val="00AC1963"/>
    <w:rsid w:val="00AC4E32"/>
    <w:rsid w:val="00AC7094"/>
    <w:rsid w:val="00AD4C6B"/>
    <w:rsid w:val="00AD51B5"/>
    <w:rsid w:val="00AE330A"/>
    <w:rsid w:val="00AF0397"/>
    <w:rsid w:val="00AF0A84"/>
    <w:rsid w:val="00AF2BEA"/>
    <w:rsid w:val="00AF5FCB"/>
    <w:rsid w:val="00AF64B4"/>
    <w:rsid w:val="00AF7A84"/>
    <w:rsid w:val="00AF7DA5"/>
    <w:rsid w:val="00B04879"/>
    <w:rsid w:val="00B0491A"/>
    <w:rsid w:val="00B0570E"/>
    <w:rsid w:val="00B15A84"/>
    <w:rsid w:val="00B167AA"/>
    <w:rsid w:val="00B1685A"/>
    <w:rsid w:val="00B22A29"/>
    <w:rsid w:val="00B22FC1"/>
    <w:rsid w:val="00B230C6"/>
    <w:rsid w:val="00B241DF"/>
    <w:rsid w:val="00B269B5"/>
    <w:rsid w:val="00B27995"/>
    <w:rsid w:val="00B27B7F"/>
    <w:rsid w:val="00B3010F"/>
    <w:rsid w:val="00B34E5F"/>
    <w:rsid w:val="00B367A2"/>
    <w:rsid w:val="00B40CA6"/>
    <w:rsid w:val="00B43D32"/>
    <w:rsid w:val="00B44198"/>
    <w:rsid w:val="00B4670D"/>
    <w:rsid w:val="00B514B4"/>
    <w:rsid w:val="00B53C23"/>
    <w:rsid w:val="00B5787B"/>
    <w:rsid w:val="00B57BC8"/>
    <w:rsid w:val="00B60DEB"/>
    <w:rsid w:val="00B63AB7"/>
    <w:rsid w:val="00B74ED1"/>
    <w:rsid w:val="00B75C6C"/>
    <w:rsid w:val="00B76EA9"/>
    <w:rsid w:val="00B848DA"/>
    <w:rsid w:val="00B869C5"/>
    <w:rsid w:val="00B97CAC"/>
    <w:rsid w:val="00BA0610"/>
    <w:rsid w:val="00BA6934"/>
    <w:rsid w:val="00BB025F"/>
    <w:rsid w:val="00BB3CF4"/>
    <w:rsid w:val="00BB5C62"/>
    <w:rsid w:val="00BC292C"/>
    <w:rsid w:val="00BC53D8"/>
    <w:rsid w:val="00BC7F61"/>
    <w:rsid w:val="00BD0F8E"/>
    <w:rsid w:val="00BD1D8E"/>
    <w:rsid w:val="00BD309D"/>
    <w:rsid w:val="00BD3193"/>
    <w:rsid w:val="00BD55A3"/>
    <w:rsid w:val="00BD6557"/>
    <w:rsid w:val="00BE0B92"/>
    <w:rsid w:val="00BE1E3B"/>
    <w:rsid w:val="00BE32D1"/>
    <w:rsid w:val="00BE3858"/>
    <w:rsid w:val="00BE3FA9"/>
    <w:rsid w:val="00BE5187"/>
    <w:rsid w:val="00BE7F66"/>
    <w:rsid w:val="00BF0056"/>
    <w:rsid w:val="00BF152B"/>
    <w:rsid w:val="00BF76F7"/>
    <w:rsid w:val="00BF78F4"/>
    <w:rsid w:val="00C00097"/>
    <w:rsid w:val="00C00434"/>
    <w:rsid w:val="00C04FD9"/>
    <w:rsid w:val="00C14B1E"/>
    <w:rsid w:val="00C21258"/>
    <w:rsid w:val="00C227F6"/>
    <w:rsid w:val="00C23994"/>
    <w:rsid w:val="00C24398"/>
    <w:rsid w:val="00C26CBF"/>
    <w:rsid w:val="00C32350"/>
    <w:rsid w:val="00C35EB0"/>
    <w:rsid w:val="00C4250C"/>
    <w:rsid w:val="00C43618"/>
    <w:rsid w:val="00C44A09"/>
    <w:rsid w:val="00C46468"/>
    <w:rsid w:val="00C50E79"/>
    <w:rsid w:val="00C542FA"/>
    <w:rsid w:val="00C5459D"/>
    <w:rsid w:val="00C557A7"/>
    <w:rsid w:val="00C61FE6"/>
    <w:rsid w:val="00C65425"/>
    <w:rsid w:val="00C6649F"/>
    <w:rsid w:val="00C67858"/>
    <w:rsid w:val="00C7255C"/>
    <w:rsid w:val="00C76762"/>
    <w:rsid w:val="00C777FD"/>
    <w:rsid w:val="00C80007"/>
    <w:rsid w:val="00C82273"/>
    <w:rsid w:val="00C82669"/>
    <w:rsid w:val="00C90ED2"/>
    <w:rsid w:val="00C91175"/>
    <w:rsid w:val="00C9400C"/>
    <w:rsid w:val="00CA0A3C"/>
    <w:rsid w:val="00CA3C09"/>
    <w:rsid w:val="00CA7794"/>
    <w:rsid w:val="00CB34C1"/>
    <w:rsid w:val="00CB3CFE"/>
    <w:rsid w:val="00CC0A0B"/>
    <w:rsid w:val="00CC3E88"/>
    <w:rsid w:val="00CC6D91"/>
    <w:rsid w:val="00CD217B"/>
    <w:rsid w:val="00CE336E"/>
    <w:rsid w:val="00CF4BB8"/>
    <w:rsid w:val="00D07FC0"/>
    <w:rsid w:val="00D11406"/>
    <w:rsid w:val="00D16925"/>
    <w:rsid w:val="00D1794C"/>
    <w:rsid w:val="00D20A09"/>
    <w:rsid w:val="00D21DE3"/>
    <w:rsid w:val="00D278EB"/>
    <w:rsid w:val="00D306E3"/>
    <w:rsid w:val="00D30FA8"/>
    <w:rsid w:val="00D35958"/>
    <w:rsid w:val="00D422E1"/>
    <w:rsid w:val="00D4287F"/>
    <w:rsid w:val="00D429E7"/>
    <w:rsid w:val="00D457B5"/>
    <w:rsid w:val="00D46FE1"/>
    <w:rsid w:val="00D50364"/>
    <w:rsid w:val="00D52556"/>
    <w:rsid w:val="00D54449"/>
    <w:rsid w:val="00D56089"/>
    <w:rsid w:val="00D56E2A"/>
    <w:rsid w:val="00D633AF"/>
    <w:rsid w:val="00D63C5D"/>
    <w:rsid w:val="00D673E6"/>
    <w:rsid w:val="00D70D48"/>
    <w:rsid w:val="00D72714"/>
    <w:rsid w:val="00D72D80"/>
    <w:rsid w:val="00D76588"/>
    <w:rsid w:val="00D770A2"/>
    <w:rsid w:val="00D8232A"/>
    <w:rsid w:val="00D8292F"/>
    <w:rsid w:val="00D8437E"/>
    <w:rsid w:val="00D849DE"/>
    <w:rsid w:val="00D87AFB"/>
    <w:rsid w:val="00D952A9"/>
    <w:rsid w:val="00DA0152"/>
    <w:rsid w:val="00DB06EC"/>
    <w:rsid w:val="00DB2002"/>
    <w:rsid w:val="00DB6133"/>
    <w:rsid w:val="00DB71A1"/>
    <w:rsid w:val="00DC1709"/>
    <w:rsid w:val="00DC1D85"/>
    <w:rsid w:val="00DC37F9"/>
    <w:rsid w:val="00DD1472"/>
    <w:rsid w:val="00DE21FD"/>
    <w:rsid w:val="00DE544B"/>
    <w:rsid w:val="00DF2449"/>
    <w:rsid w:val="00DF41D7"/>
    <w:rsid w:val="00E01FF5"/>
    <w:rsid w:val="00E0226C"/>
    <w:rsid w:val="00E07863"/>
    <w:rsid w:val="00E14ACA"/>
    <w:rsid w:val="00E23C68"/>
    <w:rsid w:val="00E31187"/>
    <w:rsid w:val="00E353D7"/>
    <w:rsid w:val="00E40FC4"/>
    <w:rsid w:val="00E412B7"/>
    <w:rsid w:val="00E44EF1"/>
    <w:rsid w:val="00E46B24"/>
    <w:rsid w:val="00E63114"/>
    <w:rsid w:val="00E6588E"/>
    <w:rsid w:val="00E67F35"/>
    <w:rsid w:val="00E67FF9"/>
    <w:rsid w:val="00E7076C"/>
    <w:rsid w:val="00E71AEF"/>
    <w:rsid w:val="00E74734"/>
    <w:rsid w:val="00E7639A"/>
    <w:rsid w:val="00E81D98"/>
    <w:rsid w:val="00E8731E"/>
    <w:rsid w:val="00E9083A"/>
    <w:rsid w:val="00E90F50"/>
    <w:rsid w:val="00E910BB"/>
    <w:rsid w:val="00E93881"/>
    <w:rsid w:val="00E97060"/>
    <w:rsid w:val="00E97CE5"/>
    <w:rsid w:val="00EA2C19"/>
    <w:rsid w:val="00EA62ED"/>
    <w:rsid w:val="00EA644A"/>
    <w:rsid w:val="00EB1812"/>
    <w:rsid w:val="00EB2BCF"/>
    <w:rsid w:val="00EB75DD"/>
    <w:rsid w:val="00EB7B02"/>
    <w:rsid w:val="00EC10E7"/>
    <w:rsid w:val="00EC1BA2"/>
    <w:rsid w:val="00EC529B"/>
    <w:rsid w:val="00EC5FC0"/>
    <w:rsid w:val="00ED4822"/>
    <w:rsid w:val="00ED5D8E"/>
    <w:rsid w:val="00ED6664"/>
    <w:rsid w:val="00EE2DFC"/>
    <w:rsid w:val="00EF0FE0"/>
    <w:rsid w:val="00EF1B44"/>
    <w:rsid w:val="00F03F6F"/>
    <w:rsid w:val="00F05B96"/>
    <w:rsid w:val="00F05DA4"/>
    <w:rsid w:val="00F06D46"/>
    <w:rsid w:val="00F14069"/>
    <w:rsid w:val="00F15CB0"/>
    <w:rsid w:val="00F162B7"/>
    <w:rsid w:val="00F22663"/>
    <w:rsid w:val="00F22C72"/>
    <w:rsid w:val="00F22FC3"/>
    <w:rsid w:val="00F24A27"/>
    <w:rsid w:val="00F26402"/>
    <w:rsid w:val="00F27C37"/>
    <w:rsid w:val="00F31643"/>
    <w:rsid w:val="00F33601"/>
    <w:rsid w:val="00F34250"/>
    <w:rsid w:val="00F35695"/>
    <w:rsid w:val="00F35CCB"/>
    <w:rsid w:val="00F36318"/>
    <w:rsid w:val="00F43C7A"/>
    <w:rsid w:val="00F52655"/>
    <w:rsid w:val="00F56DE7"/>
    <w:rsid w:val="00F6061A"/>
    <w:rsid w:val="00F60959"/>
    <w:rsid w:val="00F626AA"/>
    <w:rsid w:val="00F6483B"/>
    <w:rsid w:val="00F64A71"/>
    <w:rsid w:val="00F64B42"/>
    <w:rsid w:val="00F67353"/>
    <w:rsid w:val="00F67528"/>
    <w:rsid w:val="00F77A22"/>
    <w:rsid w:val="00F8066C"/>
    <w:rsid w:val="00F8224F"/>
    <w:rsid w:val="00F864F2"/>
    <w:rsid w:val="00F87114"/>
    <w:rsid w:val="00F92504"/>
    <w:rsid w:val="00F979C2"/>
    <w:rsid w:val="00FA4F45"/>
    <w:rsid w:val="00FB0FB7"/>
    <w:rsid w:val="00FB2EF1"/>
    <w:rsid w:val="00FC4584"/>
    <w:rsid w:val="00FC7869"/>
    <w:rsid w:val="00FD5930"/>
    <w:rsid w:val="00FD64EE"/>
    <w:rsid w:val="00FE59D1"/>
    <w:rsid w:val="00FE602A"/>
    <w:rsid w:val="00FF43D6"/>
    <w:rsid w:val="00FF5505"/>
    <w:rsid w:val="00FF5678"/>
    <w:rsid w:val="00FF5E33"/>
    <w:rsid w:val="00FF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55FC8"/>
  <w15:docId w15:val="{CCE56AE8-666F-496D-945D-7318CE2B8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06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6EC"/>
  </w:style>
  <w:style w:type="character" w:styleId="CommentReference">
    <w:name w:val="annotation reference"/>
    <w:uiPriority w:val="99"/>
    <w:semiHidden/>
    <w:unhideWhenUsed/>
    <w:rsid w:val="00DB06EC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DB06EC"/>
    <w:pPr>
      <w:suppressAutoHyphens/>
      <w:spacing w:after="0" w:line="240" w:lineRule="auto"/>
    </w:pPr>
    <w:rPr>
      <w:rFonts w:ascii="Times New Roman" w:eastAsia="SimSun" w:hAnsi="Times New Roman" w:cs="Mangal"/>
      <w:kern w:val="1"/>
      <w:sz w:val="20"/>
      <w:szCs w:val="18"/>
      <w:lang w:val="en-US" w:eastAsia="hi-IN" w:bidi="hi-IN"/>
    </w:rPr>
  </w:style>
  <w:style w:type="character" w:customStyle="1" w:styleId="CommentTextChar1">
    <w:name w:val="Comment Text Char1"/>
    <w:link w:val="CommentText"/>
    <w:uiPriority w:val="99"/>
    <w:semiHidden/>
    <w:rsid w:val="00DB06EC"/>
    <w:rPr>
      <w:rFonts w:ascii="Times New Roman" w:eastAsia="SimSun" w:hAnsi="Times New Roman" w:cs="Mangal"/>
      <w:kern w:val="1"/>
      <w:sz w:val="20"/>
      <w:szCs w:val="18"/>
      <w:lang w:val="en-US" w:eastAsia="hi-IN" w:bidi="hi-IN"/>
    </w:rPr>
  </w:style>
  <w:style w:type="character" w:customStyle="1" w:styleId="CommentTextChar">
    <w:name w:val="Comment Text Char"/>
    <w:basedOn w:val="DefaultParagraphFont"/>
    <w:uiPriority w:val="99"/>
    <w:semiHidden/>
    <w:rsid w:val="00DB06E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6EC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DB06EC"/>
    <w:pPr>
      <w:tabs>
        <w:tab w:val="left" w:pos="504"/>
      </w:tabs>
      <w:spacing w:after="240" w:line="240" w:lineRule="auto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E5F"/>
    <w:pPr>
      <w:suppressAutoHyphens w:val="0"/>
      <w:spacing w:after="200"/>
    </w:pPr>
    <w:rPr>
      <w:rFonts w:asciiTheme="minorHAnsi" w:eastAsiaTheme="minorHAnsi" w:hAnsiTheme="minorHAnsi" w:cstheme="minorBidi"/>
      <w:b/>
      <w:bCs/>
      <w:kern w:val="0"/>
      <w:szCs w:val="20"/>
      <w:lang w:val="is-IS" w:eastAsia="en-US" w:bidi="ar-SA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B34E5F"/>
    <w:rPr>
      <w:rFonts w:ascii="Times New Roman" w:eastAsia="SimSun" w:hAnsi="Times New Roman" w:cs="Mangal"/>
      <w:b/>
      <w:bCs/>
      <w:kern w:val="1"/>
      <w:sz w:val="20"/>
      <w:szCs w:val="20"/>
      <w:lang w:val="en-US" w:eastAsia="hi-IN" w:bidi="hi-IN"/>
    </w:rPr>
  </w:style>
  <w:style w:type="character" w:styleId="Hyperlink">
    <w:name w:val="Hyperlink"/>
    <w:basedOn w:val="DefaultParagraphFont"/>
    <w:uiPriority w:val="99"/>
    <w:unhideWhenUsed/>
    <w:rsid w:val="00F3631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16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640"/>
  </w:style>
  <w:style w:type="paragraph" w:styleId="Revision">
    <w:name w:val="Revision"/>
    <w:hidden/>
    <w:uiPriority w:val="99"/>
    <w:semiHidden/>
    <w:rsid w:val="005F3FA3"/>
    <w:pPr>
      <w:spacing w:after="0" w:line="240" w:lineRule="auto"/>
    </w:pPr>
  </w:style>
  <w:style w:type="paragraph" w:customStyle="1" w:styleId="Default">
    <w:name w:val="Default"/>
    <w:rsid w:val="006632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fi-FI"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84C21"/>
    <w:pPr>
      <w:spacing w:after="0" w:line="240" w:lineRule="auto"/>
    </w:pPr>
    <w:rPr>
      <w:rFonts w:ascii="Calibri" w:hAnsi="Calibri"/>
      <w:szCs w:val="21"/>
      <w:lang w:val="fi-F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84C21"/>
    <w:rPr>
      <w:rFonts w:ascii="Calibri" w:hAnsi="Calibri"/>
      <w:szCs w:val="21"/>
      <w:lang w:val="fi-FI"/>
    </w:rPr>
  </w:style>
  <w:style w:type="character" w:styleId="FollowedHyperlink">
    <w:name w:val="FollowedHyperlink"/>
    <w:basedOn w:val="DefaultParagraphFont"/>
    <w:uiPriority w:val="99"/>
    <w:semiHidden/>
    <w:unhideWhenUsed/>
    <w:rsid w:val="008E48B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35A70"/>
  </w:style>
  <w:style w:type="paragraph" w:styleId="ListParagraph">
    <w:name w:val="List Paragraph"/>
    <w:basedOn w:val="Normal"/>
    <w:uiPriority w:val="99"/>
    <w:qFormat/>
    <w:rsid w:val="000462B6"/>
    <w:pPr>
      <w:widowControl w:val="0"/>
      <w:spacing w:after="0" w:line="240" w:lineRule="auto"/>
      <w:ind w:leftChars="400" w:left="840"/>
      <w:jc w:val="both"/>
    </w:pPr>
    <w:rPr>
      <w:rFonts w:ascii="Century" w:eastAsia="MS Mincho" w:hAnsi="Century" w:cs="Times New Roman"/>
      <w:kern w:val="2"/>
      <w:sz w:val="21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6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40252A-378B-4717-830E-DF9350070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3</Words>
  <Characters>1163</Characters>
  <Application>Microsoft Office Word</Application>
  <DocSecurity>0</DocSecurity>
  <Lines>116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ón Hallsson</dc:creator>
  <cp:lastModifiedBy>Jón Hallsson</cp:lastModifiedBy>
  <cp:revision>11</cp:revision>
  <cp:lastPrinted>2016-10-05T17:54:00Z</cp:lastPrinted>
  <dcterms:created xsi:type="dcterms:W3CDTF">2016-10-31T13:56:00Z</dcterms:created>
  <dcterms:modified xsi:type="dcterms:W3CDTF">2017-08-20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mwaGxCOC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